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4E3" w:rsidRPr="006A71CA" w:rsidRDefault="00F574E3" w:rsidP="00F574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A71CA">
        <w:rPr>
          <w:rFonts w:ascii="Times New Roman" w:hAnsi="Times New Roman" w:cs="Times New Roman"/>
          <w:b/>
          <w:sz w:val="24"/>
          <w:szCs w:val="24"/>
        </w:rPr>
        <w:t>Supplementary Figure 1. Video tracking in post-</w:t>
      </w:r>
      <w:proofErr w:type="spellStart"/>
      <w:r w:rsidRPr="006A71CA">
        <w:rPr>
          <w:rFonts w:ascii="Times New Roman" w:hAnsi="Times New Roman" w:cs="Times New Roman"/>
          <w:b/>
          <w:sz w:val="24"/>
          <w:szCs w:val="24"/>
        </w:rPr>
        <w:t>behavioral</w:t>
      </w:r>
      <w:proofErr w:type="spellEnd"/>
      <w:r w:rsidRPr="006A71CA">
        <w:rPr>
          <w:rFonts w:ascii="Times New Roman" w:hAnsi="Times New Roman" w:cs="Times New Roman"/>
          <w:b/>
          <w:sz w:val="24"/>
          <w:szCs w:val="24"/>
        </w:rPr>
        <w:t xml:space="preserve"> tests</w:t>
      </w:r>
      <w:r w:rsidRPr="006A71CA">
        <w:rPr>
          <w:rFonts w:ascii="Times New Roman" w:hAnsi="Times New Roman" w:cs="Times New Roman"/>
          <w:sz w:val="24"/>
          <w:szCs w:val="24"/>
        </w:rPr>
        <w:t xml:space="preserve"> (A) Representative activity tracking during OFT. (B) Representative activity tracking during EPM. (C) Representative activity tracking during OFT. </w:t>
      </w:r>
      <w:bookmarkEnd w:id="0"/>
    </w:p>
    <w:sectPr w:rsidR="00F574E3" w:rsidRPr="006A7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E3"/>
    <w:rsid w:val="00032895"/>
    <w:rsid w:val="000F25F0"/>
    <w:rsid w:val="0010243B"/>
    <w:rsid w:val="00107576"/>
    <w:rsid w:val="001613DB"/>
    <w:rsid w:val="00182865"/>
    <w:rsid w:val="002378D6"/>
    <w:rsid w:val="00280F29"/>
    <w:rsid w:val="00286B29"/>
    <w:rsid w:val="00313F0C"/>
    <w:rsid w:val="003A2156"/>
    <w:rsid w:val="003C4BA3"/>
    <w:rsid w:val="0042629A"/>
    <w:rsid w:val="00437820"/>
    <w:rsid w:val="00542C61"/>
    <w:rsid w:val="005B33F1"/>
    <w:rsid w:val="005E3FEB"/>
    <w:rsid w:val="0062711F"/>
    <w:rsid w:val="006D4905"/>
    <w:rsid w:val="00743FCD"/>
    <w:rsid w:val="0083607C"/>
    <w:rsid w:val="0084146B"/>
    <w:rsid w:val="00863C9E"/>
    <w:rsid w:val="008714AA"/>
    <w:rsid w:val="0087474F"/>
    <w:rsid w:val="008F15F7"/>
    <w:rsid w:val="0091790E"/>
    <w:rsid w:val="0097624D"/>
    <w:rsid w:val="009C5F46"/>
    <w:rsid w:val="00A44ACD"/>
    <w:rsid w:val="00AF0878"/>
    <w:rsid w:val="00B94C52"/>
    <w:rsid w:val="00B9537C"/>
    <w:rsid w:val="00C16751"/>
    <w:rsid w:val="00CD7687"/>
    <w:rsid w:val="00DF4E41"/>
    <w:rsid w:val="00E519EB"/>
    <w:rsid w:val="00ED5D6F"/>
    <w:rsid w:val="00F149C5"/>
    <w:rsid w:val="00F574E3"/>
    <w:rsid w:val="00F7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620F2-2CFD-4632-AD13-0FF940A8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2</cp:revision>
  <dcterms:created xsi:type="dcterms:W3CDTF">2021-04-07T08:19:00Z</dcterms:created>
  <dcterms:modified xsi:type="dcterms:W3CDTF">2021-04-07T08:20:00Z</dcterms:modified>
</cp:coreProperties>
</file>